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utadap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arameters: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--times 1 -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maximum allowed error ra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0.1 -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overlap)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3 --quality-cutoff 25 -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minimum leng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45</w:t>
      </w:r>
    </w:p>
    <w:p>
      <w:pPr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utadap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key code: cutadapt -a XXXXXXXXX -A XXXXXXXX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--times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-e 0.1 -O 3 -m 45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--quality-cutoff 2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--pair-filter=both -o E1_1_trimmed.fastq.gz -p E2_2_trimmed.fastq.gz E1_1.fastq.gz E2_2.fastq.gz</w:t>
      </w:r>
    </w:p>
    <w:p>
      <w:pPr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rimmomatic parameters: LEADING (cut bases off the start of a read, if below a threshold quality):28 TRAILING (cut bases off the end of a read, if below a threshold quality):28 SLIDINGWINDOW (perform a sliding window trimming, cutting once the average quality within the window falls below a threshold):5:15 MINLEN (drop the read if it is below a specified length):50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rimmomatic key code: java -jar /home/wangyihui/miniconda3/share/trimmomatic-0.39-2/trimmomatic.jar PE -threads 2 -phred33 E1_1_trimmed.fq E2_2_trimmed.fq Elaeocarpus_1_trimmed_clean.fq Elaeocarpus_2_trimmed_clean.fq ILLUMINACLIP:/home/wangyihui/miniconda3/share/trimmomatic-0.39-2/adapters/TruSeq3-PE.fa:2:30:10 LEADING:28 TRAILING:28 SLIDINGWINDOW:5:15 MINLEN:50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Getorganel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arameters：-w (the value word size) 0.6 -R (maxium extension rounds) 15 -k (SPAdes kmer settings) 45,65,85,105,125 -F (target organelle genome type) embplant_pt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Getorganel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key code: get_organelle_from_reads.py -1 Elaeocarpus_1_trimmed_clean.1.fq.gz -2 Elaeocarpus_2_trimmed_clean.2.fq.gz -w 0.6 -t 1 -o Elaeocarpus_simulated.plastome -F embplant_pt -R 15 -k 45,65,85,105,125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903B6BF"/>
    <w:multiLevelType w:val="singleLevel"/>
    <w:tmpl w:val="3903B6B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mMmZlNDE1NjNmOTYzNzllMGJlOWU5NmNiOWY0OTEifQ=="/>
  </w:docVars>
  <w:rsids>
    <w:rsidRoot w:val="2816396B"/>
    <w:rsid w:val="02CE62D7"/>
    <w:rsid w:val="05EA4B8A"/>
    <w:rsid w:val="1025513D"/>
    <w:rsid w:val="10E87F18"/>
    <w:rsid w:val="12753A2E"/>
    <w:rsid w:val="147223D9"/>
    <w:rsid w:val="18593B8F"/>
    <w:rsid w:val="1EB8717C"/>
    <w:rsid w:val="1F9000F9"/>
    <w:rsid w:val="212E7BC9"/>
    <w:rsid w:val="2816396B"/>
    <w:rsid w:val="2AA64C74"/>
    <w:rsid w:val="39900FC9"/>
    <w:rsid w:val="39D31AAB"/>
    <w:rsid w:val="3C017F5D"/>
    <w:rsid w:val="3DE74F30"/>
    <w:rsid w:val="3F61431D"/>
    <w:rsid w:val="41110C42"/>
    <w:rsid w:val="438D0328"/>
    <w:rsid w:val="49EC3FFA"/>
    <w:rsid w:val="4A590F64"/>
    <w:rsid w:val="4BE96317"/>
    <w:rsid w:val="4DAB5F7A"/>
    <w:rsid w:val="4F734876"/>
    <w:rsid w:val="51B6560A"/>
    <w:rsid w:val="51C94C21"/>
    <w:rsid w:val="54D538DD"/>
    <w:rsid w:val="55BC65D4"/>
    <w:rsid w:val="571E156B"/>
    <w:rsid w:val="579D4B86"/>
    <w:rsid w:val="5E9E61CE"/>
    <w:rsid w:val="5F3A0F0C"/>
    <w:rsid w:val="6CE801F9"/>
    <w:rsid w:val="70553DF8"/>
    <w:rsid w:val="72C94629"/>
    <w:rsid w:val="737065F3"/>
    <w:rsid w:val="7E2D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0</Words>
  <Characters>1300</Characters>
  <Lines>0</Lines>
  <Paragraphs>0</Paragraphs>
  <TotalTime>3</TotalTime>
  <ScaleCrop>false</ScaleCrop>
  <LinksUpToDate>false</LinksUpToDate>
  <CharactersWithSpaces>1462</CharactersWithSpaces>
  <Application>WPS Office_11.1.0.130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02:00:00Z</dcterms:created>
  <dc:creator>王一麾 </dc:creator>
  <cp:lastModifiedBy>王一麾 </cp:lastModifiedBy>
  <dcterms:modified xsi:type="dcterms:W3CDTF">2023-03-05T14:3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20</vt:lpwstr>
  </property>
  <property fmtid="{D5CDD505-2E9C-101B-9397-08002B2CF9AE}" pid="3" name="ICV">
    <vt:lpwstr>0C0A5C19E39B4E4E8988BD646B951174</vt:lpwstr>
  </property>
</Properties>
</file>